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9CD1C" w14:textId="77777777" w:rsidR="00310A1E" w:rsidRPr="00184F14" w:rsidRDefault="00310A1E" w:rsidP="00310A1E">
      <w:pPr>
        <w:rPr>
          <w:rFonts w:ascii="Arial" w:hAnsi="Arial" w:cs="Arial"/>
          <w:sz w:val="22"/>
          <w:szCs w:val="22"/>
        </w:rPr>
      </w:pPr>
      <w:r w:rsidRPr="00184F14">
        <w:rPr>
          <w:rFonts w:ascii="Arial" w:hAnsi="Arial" w:cs="Arial"/>
          <w:sz w:val="22"/>
          <w:szCs w:val="22"/>
        </w:rPr>
        <w:t xml:space="preserve">Table S1 </w:t>
      </w:r>
      <w:r w:rsidRPr="00184F14">
        <w:rPr>
          <w:rFonts w:ascii="Arial" w:hAnsi="Arial" w:cs="Arial"/>
          <w:bCs/>
          <w:sz w:val="22"/>
          <w:szCs w:val="22"/>
        </w:rPr>
        <w:t>Mixed effects logistic regression for DENV seropositivity.</w:t>
      </w:r>
      <w:r w:rsidRPr="00184F14">
        <w:rPr>
          <w:rFonts w:ascii="Arial" w:hAnsi="Arial" w:cs="Arial"/>
          <w:sz w:val="22"/>
          <w:szCs w:val="22"/>
        </w:rPr>
        <w:t xml:space="preserve"> Estimates from a mixed effects model with DENV PRNT</w:t>
      </w:r>
      <w:r w:rsidRPr="00184F14">
        <w:rPr>
          <w:rFonts w:ascii="Arial" w:hAnsi="Arial" w:cs="Arial"/>
          <w:sz w:val="22"/>
          <w:szCs w:val="22"/>
          <w:vertAlign w:val="subscript"/>
        </w:rPr>
        <w:t>80</w:t>
      </w:r>
      <w:r w:rsidRPr="00184F14">
        <w:rPr>
          <w:rFonts w:ascii="Arial" w:hAnsi="Arial" w:cs="Arial"/>
          <w:sz w:val="22"/>
          <w:szCs w:val="22"/>
        </w:rPr>
        <w:t xml:space="preserve"> seropositivity as the outcome and monkey age, species, and year of collection as mixed effects with troop (same collection date and site) as the random effect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82"/>
        <w:gridCol w:w="4178"/>
      </w:tblGrid>
      <w:tr w:rsidR="00310A1E" w:rsidRPr="00184F14" w14:paraId="27610834" w14:textId="77777777" w:rsidTr="00C75BE4">
        <w:trPr>
          <w:trHeight w:val="500"/>
        </w:trPr>
        <w:tc>
          <w:tcPr>
            <w:tcW w:w="2768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AE9378" w14:textId="77777777" w:rsidR="00310A1E" w:rsidRPr="00184F14" w:rsidRDefault="00310A1E" w:rsidP="00C75BE4">
            <w:pPr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2232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5C5CCD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Odds Ratio (95% CI)</w:t>
            </w:r>
          </w:p>
        </w:tc>
      </w:tr>
      <w:tr w:rsidR="00310A1E" w:rsidRPr="00184F14" w14:paraId="710A0DED" w14:textId="77777777" w:rsidTr="00C75BE4">
        <w:trPr>
          <w:trHeight w:val="89"/>
        </w:trPr>
        <w:tc>
          <w:tcPr>
            <w:tcW w:w="276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8483AA" w14:textId="77777777" w:rsidR="00310A1E" w:rsidRPr="00184F14" w:rsidRDefault="00310A1E" w:rsidP="00C75BE4">
            <w:pPr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BBE342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1.46 (1.32,1.60)</w:t>
            </w:r>
          </w:p>
        </w:tc>
      </w:tr>
      <w:tr w:rsidR="00310A1E" w:rsidRPr="00184F14" w14:paraId="2932D252" w14:textId="77777777" w:rsidTr="00C75BE4">
        <w:trPr>
          <w:trHeight w:val="89"/>
        </w:trPr>
        <w:tc>
          <w:tcPr>
            <w:tcW w:w="276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52AB8" w14:textId="77777777" w:rsidR="00310A1E" w:rsidRPr="00184F14" w:rsidRDefault="00310A1E" w:rsidP="00C75B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 xml:space="preserve">Species (vs. </w:t>
            </w:r>
            <w:proofErr w:type="spellStart"/>
            <w:r w:rsidRPr="00184F14">
              <w:rPr>
                <w:rFonts w:ascii="Arial" w:hAnsi="Arial" w:cs="Arial"/>
                <w:i/>
                <w:iCs/>
                <w:sz w:val="22"/>
                <w:szCs w:val="22"/>
              </w:rPr>
              <w:t>Chlorocebus</w:t>
            </w:r>
            <w:proofErr w:type="spellEnd"/>
            <w:r w:rsidRPr="00184F1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84F14">
              <w:rPr>
                <w:rFonts w:ascii="Arial" w:hAnsi="Arial" w:cs="Arial"/>
                <w:i/>
                <w:iCs/>
                <w:sz w:val="22"/>
                <w:szCs w:val="22"/>
              </w:rPr>
              <w:t>sabaeus</w:t>
            </w:r>
            <w:proofErr w:type="spellEnd"/>
            <w:r w:rsidRPr="00184F1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04A4CC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10A1E" w:rsidRPr="00184F14" w14:paraId="7CE047DC" w14:textId="77777777" w:rsidTr="00C75BE4">
        <w:trPr>
          <w:trHeight w:val="11"/>
        </w:trPr>
        <w:tc>
          <w:tcPr>
            <w:tcW w:w="276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BB4DB6" w14:textId="77777777" w:rsidR="00310A1E" w:rsidRPr="00184F14" w:rsidRDefault="00310A1E" w:rsidP="00C75BE4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184F14">
              <w:rPr>
                <w:rFonts w:ascii="Arial" w:hAnsi="Arial" w:cs="Arial"/>
                <w:i/>
                <w:color w:val="000000"/>
                <w:sz w:val="22"/>
                <w:szCs w:val="22"/>
              </w:rPr>
              <w:t>Papio</w:t>
            </w: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4F14">
              <w:rPr>
                <w:rFonts w:ascii="Arial" w:hAnsi="Arial" w:cs="Arial"/>
                <w:i/>
                <w:color w:val="000000"/>
                <w:sz w:val="22"/>
                <w:szCs w:val="22"/>
              </w:rPr>
              <w:t>papio</w:t>
            </w:r>
            <w:proofErr w:type="spellEnd"/>
          </w:p>
        </w:tc>
        <w:tc>
          <w:tcPr>
            <w:tcW w:w="22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A10241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0.17 (0.07,0.39)</w:t>
            </w:r>
          </w:p>
        </w:tc>
      </w:tr>
      <w:tr w:rsidR="00310A1E" w:rsidRPr="00184F14" w14:paraId="72A558E9" w14:textId="77777777" w:rsidTr="00C75BE4">
        <w:trPr>
          <w:trHeight w:val="11"/>
        </w:trPr>
        <w:tc>
          <w:tcPr>
            <w:tcW w:w="276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31B15E" w14:textId="77777777" w:rsidR="00310A1E" w:rsidRPr="00184F14" w:rsidRDefault="00310A1E" w:rsidP="00C75BE4">
            <w:pPr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r w:rsidRPr="00184F14">
              <w:rPr>
                <w:rFonts w:ascii="Arial" w:hAnsi="Arial" w:cs="Arial"/>
                <w:i/>
                <w:color w:val="000000"/>
                <w:sz w:val="22"/>
                <w:szCs w:val="22"/>
              </w:rPr>
              <w:t>Erythrocebus</w:t>
            </w:r>
            <w:proofErr w:type="spellEnd"/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184F14">
              <w:rPr>
                <w:rFonts w:ascii="Arial" w:hAnsi="Arial" w:cs="Arial"/>
                <w:i/>
                <w:color w:val="000000"/>
                <w:sz w:val="22"/>
                <w:szCs w:val="22"/>
              </w:rPr>
              <w:t>patas</w:t>
            </w:r>
          </w:p>
        </w:tc>
        <w:tc>
          <w:tcPr>
            <w:tcW w:w="22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6E32F2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0.21 (0.07,0.64)</w:t>
            </w:r>
          </w:p>
        </w:tc>
      </w:tr>
      <w:tr w:rsidR="00310A1E" w:rsidRPr="00184F14" w14:paraId="56D008AC" w14:textId="77777777" w:rsidTr="00C75BE4">
        <w:trPr>
          <w:trHeight w:val="11"/>
        </w:trPr>
        <w:tc>
          <w:tcPr>
            <w:tcW w:w="276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0CB2B" w14:textId="77777777" w:rsidR="00310A1E" w:rsidRPr="00184F14" w:rsidRDefault="00310A1E" w:rsidP="00C75BE4">
            <w:pPr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iCs/>
                <w:color w:val="000000"/>
                <w:sz w:val="22"/>
                <w:szCs w:val="22"/>
              </w:rPr>
              <w:t>Collection Year (vs. 2010)</w:t>
            </w:r>
          </w:p>
        </w:tc>
        <w:tc>
          <w:tcPr>
            <w:tcW w:w="22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8F1972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10A1E" w:rsidRPr="00184F14" w14:paraId="5BB994D5" w14:textId="77777777" w:rsidTr="00C75BE4">
        <w:trPr>
          <w:trHeight w:val="11"/>
        </w:trPr>
        <w:tc>
          <w:tcPr>
            <w:tcW w:w="276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E99BA9" w14:textId="77777777" w:rsidR="00310A1E" w:rsidRPr="00184F14" w:rsidRDefault="00310A1E" w:rsidP="00C75BE4">
            <w:pPr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2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054875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1.14 (0.42,3.07)</w:t>
            </w:r>
          </w:p>
        </w:tc>
      </w:tr>
      <w:tr w:rsidR="00310A1E" w:rsidRPr="00184F14" w14:paraId="776BF598" w14:textId="77777777" w:rsidTr="00C75BE4">
        <w:trPr>
          <w:trHeight w:val="11"/>
        </w:trPr>
        <w:tc>
          <w:tcPr>
            <w:tcW w:w="276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8F919B" w14:textId="77777777" w:rsidR="00310A1E" w:rsidRPr="00184F14" w:rsidRDefault="00310A1E" w:rsidP="00C75BE4">
            <w:pPr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2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D1EC89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0.89 (0.33,2.41)</w:t>
            </w:r>
          </w:p>
        </w:tc>
      </w:tr>
      <w:tr w:rsidR="00310A1E" w:rsidRPr="00184F14" w14:paraId="78D0635E" w14:textId="77777777" w:rsidTr="00C75BE4">
        <w:trPr>
          <w:trHeight w:val="11"/>
        </w:trPr>
        <w:tc>
          <w:tcPr>
            <w:tcW w:w="276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9C068" w14:textId="77777777" w:rsidR="00310A1E" w:rsidRPr="00184F14" w:rsidRDefault="00310A1E" w:rsidP="00C75B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Month captured (vs. January)</w:t>
            </w:r>
          </w:p>
        </w:tc>
        <w:tc>
          <w:tcPr>
            <w:tcW w:w="22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1716BF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10A1E" w:rsidRPr="00184F14" w14:paraId="2236B9F3" w14:textId="77777777" w:rsidTr="00C75BE4">
        <w:trPr>
          <w:trHeight w:val="11"/>
        </w:trPr>
        <w:tc>
          <w:tcPr>
            <w:tcW w:w="276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10003" w14:textId="77777777" w:rsidR="00310A1E" w:rsidRPr="00184F14" w:rsidRDefault="00310A1E" w:rsidP="00C75B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22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EA5E77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0.49 (0.08,2.99)</w:t>
            </w:r>
          </w:p>
        </w:tc>
      </w:tr>
      <w:tr w:rsidR="00310A1E" w:rsidRPr="00184F14" w14:paraId="23A20B8D" w14:textId="77777777" w:rsidTr="00C75BE4">
        <w:trPr>
          <w:trHeight w:val="11"/>
        </w:trPr>
        <w:tc>
          <w:tcPr>
            <w:tcW w:w="276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85407" w14:textId="77777777" w:rsidR="00310A1E" w:rsidRPr="00184F14" w:rsidRDefault="00310A1E" w:rsidP="00C75B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22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C6597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0.89 (0.24,3.34)</w:t>
            </w:r>
          </w:p>
        </w:tc>
      </w:tr>
      <w:tr w:rsidR="00310A1E" w:rsidRPr="00184F14" w14:paraId="0F4EBF18" w14:textId="77777777" w:rsidTr="00C75BE4">
        <w:trPr>
          <w:trHeight w:val="11"/>
        </w:trPr>
        <w:tc>
          <w:tcPr>
            <w:tcW w:w="276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1F4D2" w14:textId="77777777" w:rsidR="00310A1E" w:rsidRPr="00184F14" w:rsidRDefault="00310A1E" w:rsidP="00C75B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22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39D289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1.46 (0.34,6.18)</w:t>
            </w:r>
          </w:p>
        </w:tc>
      </w:tr>
      <w:tr w:rsidR="00310A1E" w:rsidRPr="00184F14" w14:paraId="33DDEA5E" w14:textId="77777777" w:rsidTr="00C75BE4">
        <w:trPr>
          <w:trHeight w:val="11"/>
        </w:trPr>
        <w:tc>
          <w:tcPr>
            <w:tcW w:w="2768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5AFB8" w14:textId="77777777" w:rsidR="00310A1E" w:rsidRPr="00184F14" w:rsidRDefault="00310A1E" w:rsidP="00C75B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May</w:t>
            </w:r>
          </w:p>
        </w:tc>
        <w:tc>
          <w:tcPr>
            <w:tcW w:w="223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3301EF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1.52 (0.31,7.56)</w:t>
            </w:r>
          </w:p>
        </w:tc>
      </w:tr>
      <w:tr w:rsidR="00310A1E" w:rsidRPr="00184F14" w14:paraId="0F0FB2A4" w14:textId="77777777" w:rsidTr="00C75BE4">
        <w:trPr>
          <w:trHeight w:val="11"/>
        </w:trPr>
        <w:tc>
          <w:tcPr>
            <w:tcW w:w="2768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4E8FF" w14:textId="77777777" w:rsidR="00310A1E" w:rsidRPr="00184F14" w:rsidRDefault="00310A1E" w:rsidP="00C75B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December</w:t>
            </w:r>
          </w:p>
        </w:tc>
        <w:tc>
          <w:tcPr>
            <w:tcW w:w="2232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B581B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0.81 (0.10,6.33)</w:t>
            </w:r>
          </w:p>
        </w:tc>
      </w:tr>
      <w:tr w:rsidR="00310A1E" w:rsidRPr="00184F14" w14:paraId="195C6B75" w14:textId="77777777" w:rsidTr="00C75BE4">
        <w:trPr>
          <w:trHeight w:val="11"/>
        </w:trPr>
        <w:tc>
          <w:tcPr>
            <w:tcW w:w="2768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50535" w14:textId="77777777" w:rsidR="00310A1E" w:rsidRPr="00184F14" w:rsidRDefault="00310A1E" w:rsidP="00C75B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Random Effect</w:t>
            </w:r>
          </w:p>
        </w:tc>
        <w:tc>
          <w:tcPr>
            <w:tcW w:w="2232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5B4F8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Estimate (95% CI)</w:t>
            </w:r>
          </w:p>
        </w:tc>
      </w:tr>
      <w:tr w:rsidR="00310A1E" w:rsidRPr="00184F14" w14:paraId="7F2DB4CB" w14:textId="77777777" w:rsidTr="00C75BE4">
        <w:trPr>
          <w:trHeight w:val="11"/>
        </w:trPr>
        <w:tc>
          <w:tcPr>
            <w:tcW w:w="2768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93276C" w14:textId="77777777" w:rsidR="00310A1E" w:rsidRPr="00184F14" w:rsidRDefault="00310A1E" w:rsidP="00C75BE4">
            <w:pPr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Random Effect Standard Deviation - Troop</w:t>
            </w:r>
          </w:p>
        </w:tc>
        <w:tc>
          <w:tcPr>
            <w:tcW w:w="2232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5C0B63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0.51 (0.00,0.65)</w:t>
            </w:r>
          </w:p>
        </w:tc>
      </w:tr>
      <w:tr w:rsidR="00310A1E" w:rsidRPr="00184F14" w14:paraId="348EEF9B" w14:textId="77777777" w:rsidTr="00C75BE4">
        <w:trPr>
          <w:trHeight w:val="11"/>
        </w:trPr>
        <w:tc>
          <w:tcPr>
            <w:tcW w:w="2768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7DDC3D" w14:textId="77777777" w:rsidR="00310A1E" w:rsidRPr="00184F14" w:rsidRDefault="00310A1E" w:rsidP="00C75BE4">
            <w:pPr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Intraclass Correlation Coefficient</w:t>
            </w:r>
          </w:p>
        </w:tc>
        <w:tc>
          <w:tcPr>
            <w:tcW w:w="2232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76D9D0" w14:textId="77777777" w:rsidR="00310A1E" w:rsidRPr="00184F14" w:rsidRDefault="00310A1E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0.074</w:t>
            </w:r>
          </w:p>
        </w:tc>
      </w:tr>
    </w:tbl>
    <w:p w14:paraId="09767573" w14:textId="22F3F2FC" w:rsidR="001C736E" w:rsidRPr="00310A1E" w:rsidRDefault="001C736E">
      <w:pPr>
        <w:rPr>
          <w:rFonts w:ascii="Arial" w:hAnsi="Arial" w:cs="Arial"/>
          <w:sz w:val="22"/>
          <w:szCs w:val="22"/>
        </w:rPr>
      </w:pPr>
    </w:p>
    <w:sectPr w:rsidR="001C736E" w:rsidRPr="00310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A1E"/>
    <w:rsid w:val="000A1993"/>
    <w:rsid w:val="000C1541"/>
    <w:rsid w:val="001C736E"/>
    <w:rsid w:val="00310A1E"/>
    <w:rsid w:val="004E29A7"/>
    <w:rsid w:val="00644D7E"/>
    <w:rsid w:val="008E0282"/>
    <w:rsid w:val="008E0A57"/>
    <w:rsid w:val="009916D6"/>
    <w:rsid w:val="009964BB"/>
    <w:rsid w:val="00C4201C"/>
    <w:rsid w:val="00C7436E"/>
    <w:rsid w:val="00D45AD3"/>
    <w:rsid w:val="00E3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88925"/>
  <w15:chartTrackingRefBased/>
  <w15:docId w15:val="{B31F6407-A1AA-B644-A540-35EE6B1B9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A1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A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A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A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A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A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1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A1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A1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1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A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A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A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A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A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A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A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A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0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1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0A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A1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0A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A1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0A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A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lthouse</dc:creator>
  <cp:keywords/>
  <dc:description/>
  <cp:lastModifiedBy>Ben Althouse</cp:lastModifiedBy>
  <cp:revision>1</cp:revision>
  <dcterms:created xsi:type="dcterms:W3CDTF">2025-12-17T17:46:00Z</dcterms:created>
  <dcterms:modified xsi:type="dcterms:W3CDTF">2025-12-17T17:46:00Z</dcterms:modified>
</cp:coreProperties>
</file>